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52795" w14:textId="69DC9347" w:rsidR="002C6E04" w:rsidRPr="00422D48" w:rsidRDefault="002C6E04" w:rsidP="00D92F13">
      <w:pPr>
        <w:pStyle w:val="Heading1"/>
        <w:numPr>
          <w:ilvl w:val="0"/>
          <w:numId w:val="0"/>
        </w:numPr>
        <w:spacing w:line="480" w:lineRule="auto"/>
        <w:ind w:left="567" w:hanging="567"/>
        <w:rPr>
          <w:bCs/>
        </w:rPr>
      </w:pPr>
      <w:r w:rsidRPr="00422D48">
        <w:rPr>
          <w:bCs/>
        </w:rPr>
        <w:t xml:space="preserve">Supplemental File 2. Results </w:t>
      </w:r>
    </w:p>
    <w:p w14:paraId="7F5103EE" w14:textId="3E1B88A0" w:rsidR="00D92F13" w:rsidRPr="00422D48" w:rsidRDefault="00D92F13" w:rsidP="00D92F13">
      <w:pPr>
        <w:pStyle w:val="Heading1"/>
        <w:numPr>
          <w:ilvl w:val="0"/>
          <w:numId w:val="0"/>
        </w:numPr>
        <w:spacing w:line="480" w:lineRule="auto"/>
        <w:ind w:left="567" w:hanging="567"/>
        <w:rPr>
          <w:b w:val="0"/>
          <w:i/>
          <w:iCs/>
        </w:rPr>
      </w:pPr>
      <w:r w:rsidRPr="00422D48">
        <w:rPr>
          <w:b w:val="0"/>
          <w:i/>
          <w:iCs/>
        </w:rPr>
        <w:t>Interacting with the Container and Interacting with the Observer</w:t>
      </w:r>
    </w:p>
    <w:p w14:paraId="6210CFF9" w14:textId="02982BF1" w:rsidR="00D92F13" w:rsidRPr="00422D48" w:rsidRDefault="00D92F13" w:rsidP="007403B9">
      <w:pPr>
        <w:pStyle w:val="Heading1"/>
        <w:numPr>
          <w:ilvl w:val="0"/>
          <w:numId w:val="0"/>
        </w:numPr>
        <w:spacing w:line="480" w:lineRule="auto"/>
        <w:rPr>
          <w:b w:val="0"/>
        </w:rPr>
      </w:pPr>
      <w:r w:rsidRPr="00422D48">
        <w:rPr>
          <w:b w:val="0"/>
        </w:rPr>
        <w:t>Dogs interacted with the container significantly longer than with the observer (mean 47.8 seconds and 16.91 seconds respectively (Table 1); S=-220.0, p= &lt;0.001). Time interacting with the container was significantly associated with the total time interacting with the task (ρ= 0.651, p=0. &lt;0.001) and the latency to disengage from the task (ρ= 0.662, p=0. &lt;0.001). Higher time interacting with the container correlated with a higher working memory (ρ= 0.482, p=0. 0.006), more correct responses in the cylinder spatial detour task (ρ= 0.458, p=0. 0.008), and lower disturbance in the sleep subsection of the CADES questionnaire (ρ= -0.414, p=0.018).</w:t>
      </w:r>
    </w:p>
    <w:p w14:paraId="3A076FE1" w14:textId="77777777" w:rsidR="00D92F13" w:rsidRPr="00422D48" w:rsidRDefault="00D92F13" w:rsidP="007403B9">
      <w:pPr>
        <w:pStyle w:val="Heading1"/>
        <w:numPr>
          <w:ilvl w:val="0"/>
          <w:numId w:val="0"/>
        </w:numPr>
        <w:spacing w:line="480" w:lineRule="auto"/>
        <w:rPr>
          <w:b w:val="0"/>
        </w:rPr>
      </w:pPr>
      <w:r w:rsidRPr="00422D48">
        <w:rPr>
          <w:b w:val="0"/>
        </w:rPr>
        <w:t>Time interacting with the observer was not found to be statistically significant with either total time interacting or latency to disengage. Time interacting with the observer only showed a significant correlation with high correct responses in the social pointing cue (ρ= 0.381 p=0.045).</w:t>
      </w:r>
    </w:p>
    <w:p w14:paraId="75455DED" w14:textId="77777777" w:rsidR="00A95B3A" w:rsidRPr="00422D48" w:rsidRDefault="00A95B3A">
      <w:pPr>
        <w:rPr>
          <w:rFonts w:ascii="Times New Roman" w:hAnsi="Times New Roman" w:cs="Times New Roman"/>
        </w:rPr>
      </w:pPr>
    </w:p>
    <w:sectPr w:rsidR="00A95B3A" w:rsidRPr="00422D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5111431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657"/>
          </w:tabs>
          <w:ind w:left="65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623609905">
    <w:abstractNumId w:val="0"/>
  </w:num>
  <w:num w:numId="3" w16cid:durableId="2062434834">
    <w:abstractNumId w:val="0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3"/>
      <w:lvl w:ilvl="6">
        <w:start w:val="3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F13"/>
    <w:rsid w:val="002C6E04"/>
    <w:rsid w:val="00422D48"/>
    <w:rsid w:val="007403B9"/>
    <w:rsid w:val="00836BBE"/>
    <w:rsid w:val="00A95B3A"/>
    <w:rsid w:val="00D92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14C4F"/>
  <w15:chartTrackingRefBased/>
  <w15:docId w15:val="{446C9C8F-63CF-4307-9B0A-DE38999AE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D92F13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92F1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92F13"/>
    <w:pPr>
      <w:keepNext/>
      <w:keepLines/>
      <w:numPr>
        <w:ilvl w:val="2"/>
        <w:numId w:val="1"/>
      </w:numPr>
      <w:tabs>
        <w:tab w:val="clear" w:pos="657"/>
        <w:tab w:val="num" w:pos="567"/>
      </w:tabs>
      <w:spacing w:before="40" w:after="120" w:line="240" w:lineRule="auto"/>
      <w:ind w:left="567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92F1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92F1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92F1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D92F1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D92F13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D92F13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D92F13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D92F13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D92F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han</dc:creator>
  <cp:keywords/>
  <dc:description/>
  <cp:lastModifiedBy>Margaret Elizabeth Gruen DVM</cp:lastModifiedBy>
  <cp:revision>3</cp:revision>
  <dcterms:created xsi:type="dcterms:W3CDTF">2022-09-16T12:06:00Z</dcterms:created>
  <dcterms:modified xsi:type="dcterms:W3CDTF">2022-09-23T12:11:00Z</dcterms:modified>
</cp:coreProperties>
</file>